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CD77F" w14:textId="7A3E3FF2" w:rsidR="006C2D75" w:rsidRPr="003B07B2" w:rsidRDefault="0071420F">
      <w:pPr>
        <w:rPr>
          <w:rFonts w:ascii="Times New Roman" w:hAnsi="Times New Roman" w:cs="Times New Roman"/>
          <w:sz w:val="20"/>
          <w:szCs w:val="20"/>
        </w:rPr>
      </w:pPr>
      <w:r w:rsidRPr="003B07B2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3B07B2">
        <w:rPr>
          <w:rFonts w:ascii="Times New Roman" w:hAnsi="Times New Roman" w:cs="Times New Roman"/>
          <w:sz w:val="20"/>
          <w:szCs w:val="20"/>
        </w:rPr>
        <w:t xml:space="preserve">. Classification </w:t>
      </w:r>
      <w:r w:rsidR="003D7BCA">
        <w:rPr>
          <w:rFonts w:ascii="Times New Roman" w:hAnsi="Times New Roman" w:cs="Times New Roman"/>
          <w:sz w:val="20"/>
          <w:szCs w:val="20"/>
        </w:rPr>
        <w:t xml:space="preserve">and macroelements composition of </w:t>
      </w:r>
      <w:r w:rsidRPr="003B07B2">
        <w:rPr>
          <w:rFonts w:ascii="Times New Roman" w:hAnsi="Times New Roman" w:cs="Times New Roman"/>
          <w:sz w:val="20"/>
          <w:szCs w:val="20"/>
        </w:rPr>
        <w:t>sediment samples collected along the Egyptian Red Sea Coastal areas</w:t>
      </w:r>
    </w:p>
    <w:tbl>
      <w:tblPr>
        <w:tblStyle w:val="PlainTable2"/>
        <w:tblW w:w="9540" w:type="dxa"/>
        <w:jc w:val="center"/>
        <w:tblLook w:val="04A0" w:firstRow="1" w:lastRow="0" w:firstColumn="1" w:lastColumn="0" w:noHBand="0" w:noVBand="1"/>
      </w:tblPr>
      <w:tblGrid>
        <w:gridCol w:w="1252"/>
        <w:gridCol w:w="1088"/>
        <w:gridCol w:w="1260"/>
        <w:gridCol w:w="1170"/>
        <w:gridCol w:w="1430"/>
        <w:gridCol w:w="1192"/>
        <w:gridCol w:w="1067"/>
        <w:gridCol w:w="1081"/>
      </w:tblGrid>
      <w:tr w:rsidR="00640320" w:rsidRPr="003B07B2" w14:paraId="7405DB84" w14:textId="7F78BF17" w:rsidTr="00F51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0" w:type="dxa"/>
            <w:gridSpan w:val="5"/>
          </w:tcPr>
          <w:p w14:paraId="64AA4AD6" w14:textId="4E996BAA" w:rsidR="00640320" w:rsidRPr="003B07B2" w:rsidRDefault="00640320" w:rsidP="003B07B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07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 – 15 cm</w:t>
            </w:r>
          </w:p>
        </w:tc>
        <w:tc>
          <w:tcPr>
            <w:tcW w:w="1192" w:type="dxa"/>
          </w:tcPr>
          <w:p w14:paraId="6DF600C0" w14:textId="77777777" w:rsidR="00640320" w:rsidRPr="003B07B2" w:rsidRDefault="00640320" w:rsidP="003B0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</w:tcPr>
          <w:p w14:paraId="61449EDB" w14:textId="4B66B904" w:rsidR="00640320" w:rsidRPr="003B07B2" w:rsidRDefault="00640320" w:rsidP="003B0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</w:tcPr>
          <w:p w14:paraId="5647C3F3" w14:textId="77777777" w:rsidR="00640320" w:rsidRPr="003B07B2" w:rsidRDefault="00640320" w:rsidP="003B0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320" w:rsidRPr="003B07B2" w14:paraId="2EECA879" w14:textId="1A353618" w:rsidTr="00F5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1FC346C0" w14:textId="5D8C3155" w:rsidR="00640320" w:rsidRPr="00720E54" w:rsidRDefault="0064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088" w:type="dxa"/>
          </w:tcPr>
          <w:p w14:paraId="217DE787" w14:textId="395E6734" w:rsidR="00640320" w:rsidRPr="00B007CE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7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d (%)</w:t>
            </w:r>
          </w:p>
        </w:tc>
        <w:tc>
          <w:tcPr>
            <w:tcW w:w="1260" w:type="dxa"/>
          </w:tcPr>
          <w:p w14:paraId="7627ED39" w14:textId="5287755D" w:rsidR="00640320" w:rsidRPr="00B007CE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7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lt (%)</w:t>
            </w:r>
          </w:p>
        </w:tc>
        <w:tc>
          <w:tcPr>
            <w:tcW w:w="1170" w:type="dxa"/>
          </w:tcPr>
          <w:p w14:paraId="74C492F9" w14:textId="7D33E65F" w:rsidR="00640320" w:rsidRPr="00B007CE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7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y (%)</w:t>
            </w:r>
          </w:p>
        </w:tc>
        <w:tc>
          <w:tcPr>
            <w:tcW w:w="1430" w:type="dxa"/>
          </w:tcPr>
          <w:p w14:paraId="3447509F" w14:textId="3C7E544F" w:rsidR="00640320" w:rsidRPr="00B007CE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7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xture</w:t>
            </w:r>
          </w:p>
        </w:tc>
        <w:tc>
          <w:tcPr>
            <w:tcW w:w="1192" w:type="dxa"/>
          </w:tcPr>
          <w:p w14:paraId="31F047D1" w14:textId="77777777" w:rsidR="00F51A20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</w:p>
          <w:p w14:paraId="1CEDBF91" w14:textId="70596E7B" w:rsidR="00640320" w:rsidRPr="00B007CE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g/kg)</w:t>
            </w:r>
          </w:p>
        </w:tc>
        <w:tc>
          <w:tcPr>
            <w:tcW w:w="1067" w:type="dxa"/>
          </w:tcPr>
          <w:p w14:paraId="0FEC1E77" w14:textId="77777777" w:rsidR="00F51A20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</w:p>
          <w:p w14:paraId="2B47EB7B" w14:textId="0406B220" w:rsidR="00640320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g/kg)</w:t>
            </w:r>
          </w:p>
        </w:tc>
        <w:tc>
          <w:tcPr>
            <w:tcW w:w="1081" w:type="dxa"/>
          </w:tcPr>
          <w:p w14:paraId="0668F104" w14:textId="46D7D13E" w:rsidR="00640320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 (mg/kg)</w:t>
            </w:r>
          </w:p>
        </w:tc>
      </w:tr>
      <w:tr w:rsidR="00640320" w:rsidRPr="003B07B2" w14:paraId="1BB1D483" w14:textId="02F2E612" w:rsidTr="00F51A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4807F316" w14:textId="0931890E" w:rsidR="00640320" w:rsidRPr="00720E54" w:rsidRDefault="006403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</w:t>
            </w:r>
          </w:p>
        </w:tc>
        <w:tc>
          <w:tcPr>
            <w:tcW w:w="1088" w:type="dxa"/>
          </w:tcPr>
          <w:p w14:paraId="7405779E" w14:textId="72518652" w:rsidR="00640320" w:rsidRPr="003B07B2" w:rsidRDefault="0064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76</w:t>
            </w:r>
          </w:p>
        </w:tc>
        <w:tc>
          <w:tcPr>
            <w:tcW w:w="1260" w:type="dxa"/>
          </w:tcPr>
          <w:p w14:paraId="10CAE66E" w14:textId="1CAFD84E" w:rsidR="00640320" w:rsidRPr="003B07B2" w:rsidRDefault="0064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80</w:t>
            </w:r>
          </w:p>
        </w:tc>
        <w:tc>
          <w:tcPr>
            <w:tcW w:w="1170" w:type="dxa"/>
          </w:tcPr>
          <w:p w14:paraId="52F6D184" w14:textId="12F765D6" w:rsidR="00640320" w:rsidRPr="003B07B2" w:rsidRDefault="0064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8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15</w:t>
            </w:r>
          </w:p>
        </w:tc>
        <w:tc>
          <w:tcPr>
            <w:tcW w:w="1430" w:type="dxa"/>
          </w:tcPr>
          <w:p w14:paraId="61D0A0B3" w14:textId="7EB91605" w:rsidR="00640320" w:rsidRPr="003B07B2" w:rsidRDefault="0064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y</w:t>
            </w:r>
          </w:p>
        </w:tc>
        <w:tc>
          <w:tcPr>
            <w:tcW w:w="1192" w:type="dxa"/>
          </w:tcPr>
          <w:p w14:paraId="507CB801" w14:textId="33652E7E" w:rsidR="00640320" w:rsidRDefault="0064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3</w:t>
            </w:r>
            <w:r w:rsidR="003910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8.77</w:t>
            </w:r>
          </w:p>
        </w:tc>
        <w:tc>
          <w:tcPr>
            <w:tcW w:w="1067" w:type="dxa"/>
          </w:tcPr>
          <w:p w14:paraId="7DFD2CB5" w14:textId="3D165F06" w:rsidR="00640320" w:rsidRDefault="00391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4</w:t>
            </w:r>
          </w:p>
        </w:tc>
        <w:tc>
          <w:tcPr>
            <w:tcW w:w="1081" w:type="dxa"/>
          </w:tcPr>
          <w:p w14:paraId="3B70FC2F" w14:textId="3E115AFA" w:rsidR="00640320" w:rsidRDefault="00C43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.67</w:t>
            </w:r>
            <w:r w:rsidR="003D7B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5.17</w:t>
            </w:r>
          </w:p>
        </w:tc>
      </w:tr>
      <w:tr w:rsidR="00640320" w:rsidRPr="003B07B2" w14:paraId="14CBCD77" w14:textId="78876107" w:rsidTr="00F5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10326522" w14:textId="2266D7E7" w:rsidR="00640320" w:rsidRPr="00720E54" w:rsidRDefault="006403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R</w:t>
            </w:r>
          </w:p>
        </w:tc>
        <w:tc>
          <w:tcPr>
            <w:tcW w:w="1088" w:type="dxa"/>
          </w:tcPr>
          <w:p w14:paraId="785E7E06" w14:textId="3C9AE137" w:rsidR="00640320" w:rsidRPr="003B07B2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58</w:t>
            </w:r>
          </w:p>
        </w:tc>
        <w:tc>
          <w:tcPr>
            <w:tcW w:w="1260" w:type="dxa"/>
          </w:tcPr>
          <w:p w14:paraId="5C15A09E" w14:textId="2109F298" w:rsidR="00640320" w:rsidRPr="003B07B2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53</w:t>
            </w:r>
          </w:p>
        </w:tc>
        <w:tc>
          <w:tcPr>
            <w:tcW w:w="1170" w:type="dxa"/>
          </w:tcPr>
          <w:p w14:paraId="44BFB1BA" w14:textId="380A83DB" w:rsidR="00640320" w:rsidRPr="003B07B2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00</w:t>
            </w:r>
          </w:p>
        </w:tc>
        <w:tc>
          <w:tcPr>
            <w:tcW w:w="1430" w:type="dxa"/>
          </w:tcPr>
          <w:p w14:paraId="09120EBB" w14:textId="4A8D391D" w:rsidR="00640320" w:rsidRPr="003B07B2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y</w:t>
            </w:r>
          </w:p>
        </w:tc>
        <w:tc>
          <w:tcPr>
            <w:tcW w:w="1192" w:type="dxa"/>
          </w:tcPr>
          <w:p w14:paraId="6A4FF789" w14:textId="4BB567CC" w:rsidR="00640320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33</w:t>
            </w:r>
            <w:r w:rsidR="003910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.32</w:t>
            </w:r>
          </w:p>
        </w:tc>
        <w:tc>
          <w:tcPr>
            <w:tcW w:w="1067" w:type="dxa"/>
          </w:tcPr>
          <w:p w14:paraId="18546FB0" w14:textId="1E484651" w:rsidR="00640320" w:rsidRDefault="00391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1</w:t>
            </w:r>
          </w:p>
        </w:tc>
        <w:tc>
          <w:tcPr>
            <w:tcW w:w="1081" w:type="dxa"/>
          </w:tcPr>
          <w:p w14:paraId="7CA24519" w14:textId="3ADC0894" w:rsidR="00640320" w:rsidRDefault="00C43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33</w:t>
            </w:r>
            <w:r w:rsidR="003D7B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.19</w:t>
            </w:r>
          </w:p>
        </w:tc>
      </w:tr>
      <w:tr w:rsidR="00640320" w:rsidRPr="003B07B2" w14:paraId="39B12C7D" w14:textId="7841BE26" w:rsidTr="00F51A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6996042D" w14:textId="5A33ABB5" w:rsidR="00640320" w:rsidRPr="00720E54" w:rsidRDefault="006403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</w:t>
            </w:r>
          </w:p>
        </w:tc>
        <w:tc>
          <w:tcPr>
            <w:tcW w:w="1088" w:type="dxa"/>
          </w:tcPr>
          <w:p w14:paraId="3B2B2A29" w14:textId="51A998A3" w:rsidR="00640320" w:rsidRPr="003B07B2" w:rsidRDefault="0064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4.09</w:t>
            </w:r>
          </w:p>
        </w:tc>
        <w:tc>
          <w:tcPr>
            <w:tcW w:w="1260" w:type="dxa"/>
          </w:tcPr>
          <w:p w14:paraId="01FD2B62" w14:textId="15AC64EC" w:rsidR="00640320" w:rsidRPr="003B07B2" w:rsidRDefault="0064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3.77</w:t>
            </w:r>
          </w:p>
        </w:tc>
        <w:tc>
          <w:tcPr>
            <w:tcW w:w="1170" w:type="dxa"/>
          </w:tcPr>
          <w:p w14:paraId="687602D3" w14:textId="03264F9A" w:rsidR="00640320" w:rsidRPr="003B07B2" w:rsidRDefault="0064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50</w:t>
            </w:r>
          </w:p>
        </w:tc>
        <w:tc>
          <w:tcPr>
            <w:tcW w:w="1430" w:type="dxa"/>
          </w:tcPr>
          <w:p w14:paraId="125749A6" w14:textId="6CA0AD3E" w:rsidR="00640320" w:rsidRPr="003B07B2" w:rsidRDefault="0064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amy Sandy</w:t>
            </w:r>
          </w:p>
        </w:tc>
        <w:tc>
          <w:tcPr>
            <w:tcW w:w="1192" w:type="dxa"/>
          </w:tcPr>
          <w:p w14:paraId="3871DFF4" w14:textId="095BD6A7" w:rsidR="00640320" w:rsidRDefault="0064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00</w:t>
            </w:r>
            <w:r w:rsidR="003910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.66</w:t>
            </w:r>
          </w:p>
        </w:tc>
        <w:tc>
          <w:tcPr>
            <w:tcW w:w="1067" w:type="dxa"/>
          </w:tcPr>
          <w:p w14:paraId="0AA3110A" w14:textId="1FDD5A26" w:rsidR="00640320" w:rsidRDefault="00391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3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081" w:type="dxa"/>
          </w:tcPr>
          <w:p w14:paraId="0D28B191" w14:textId="2641F4DA" w:rsidR="00640320" w:rsidRDefault="00C43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  <w:r w:rsidR="003D7B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9</w:t>
            </w:r>
          </w:p>
        </w:tc>
      </w:tr>
      <w:tr w:rsidR="00640320" w:rsidRPr="003B07B2" w14:paraId="647A7364" w14:textId="6D30C198" w:rsidTr="00F5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5D048050" w14:textId="752188DF" w:rsidR="00640320" w:rsidRPr="00720E54" w:rsidRDefault="006403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</w:t>
            </w:r>
          </w:p>
        </w:tc>
        <w:tc>
          <w:tcPr>
            <w:tcW w:w="1088" w:type="dxa"/>
          </w:tcPr>
          <w:p w14:paraId="10BB7327" w14:textId="1CBEC456" w:rsidR="00640320" w:rsidRPr="003B07B2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32</w:t>
            </w:r>
          </w:p>
        </w:tc>
        <w:tc>
          <w:tcPr>
            <w:tcW w:w="1260" w:type="dxa"/>
          </w:tcPr>
          <w:p w14:paraId="023D5CD7" w14:textId="11A871F3" w:rsidR="00640320" w:rsidRPr="003B07B2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8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6.43</w:t>
            </w:r>
          </w:p>
        </w:tc>
        <w:tc>
          <w:tcPr>
            <w:tcW w:w="1170" w:type="dxa"/>
          </w:tcPr>
          <w:p w14:paraId="071F4407" w14:textId="6FC87792" w:rsidR="00640320" w:rsidRPr="003B07B2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7.69</w:t>
            </w:r>
          </w:p>
        </w:tc>
        <w:tc>
          <w:tcPr>
            <w:tcW w:w="1430" w:type="dxa"/>
          </w:tcPr>
          <w:p w14:paraId="5581828E" w14:textId="133037DA" w:rsidR="00640320" w:rsidRPr="003B07B2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ty Clay</w:t>
            </w:r>
          </w:p>
        </w:tc>
        <w:tc>
          <w:tcPr>
            <w:tcW w:w="1192" w:type="dxa"/>
          </w:tcPr>
          <w:p w14:paraId="14614A4D" w14:textId="23467A78" w:rsidR="00640320" w:rsidRDefault="0064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33</w:t>
            </w:r>
            <w:r w:rsidR="003910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57</w:t>
            </w:r>
          </w:p>
        </w:tc>
        <w:tc>
          <w:tcPr>
            <w:tcW w:w="1067" w:type="dxa"/>
          </w:tcPr>
          <w:p w14:paraId="785DD876" w14:textId="55BE62CC" w:rsidR="00640320" w:rsidRDefault="00391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7</w:t>
            </w:r>
          </w:p>
        </w:tc>
        <w:tc>
          <w:tcPr>
            <w:tcW w:w="1081" w:type="dxa"/>
          </w:tcPr>
          <w:p w14:paraId="027FCDB9" w14:textId="4B5B15ED" w:rsidR="00640320" w:rsidRDefault="00C43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33</w:t>
            </w:r>
            <w:r w:rsidR="003D7B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3.03</w:t>
            </w:r>
          </w:p>
        </w:tc>
      </w:tr>
      <w:tr w:rsidR="00640320" w:rsidRPr="003B07B2" w14:paraId="5116D1AC" w14:textId="7C03DC17" w:rsidTr="00F51A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48A9B0E0" w14:textId="0BB2E338" w:rsidR="00640320" w:rsidRPr="00720E54" w:rsidRDefault="006403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R</w:t>
            </w:r>
          </w:p>
        </w:tc>
        <w:tc>
          <w:tcPr>
            <w:tcW w:w="1088" w:type="dxa"/>
          </w:tcPr>
          <w:p w14:paraId="30F34A48" w14:textId="5D7EEA69" w:rsidR="00640320" w:rsidRPr="003B07B2" w:rsidRDefault="0064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58</w:t>
            </w:r>
          </w:p>
        </w:tc>
        <w:tc>
          <w:tcPr>
            <w:tcW w:w="1260" w:type="dxa"/>
          </w:tcPr>
          <w:p w14:paraId="00757BE2" w14:textId="0628444F" w:rsidR="00640320" w:rsidRPr="003B07B2" w:rsidRDefault="0064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89</w:t>
            </w:r>
          </w:p>
        </w:tc>
        <w:tc>
          <w:tcPr>
            <w:tcW w:w="1170" w:type="dxa"/>
          </w:tcPr>
          <w:p w14:paraId="361E4AC5" w14:textId="78A017D2" w:rsidR="00640320" w:rsidRPr="003B07B2" w:rsidRDefault="0064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76</w:t>
            </w:r>
          </w:p>
        </w:tc>
        <w:tc>
          <w:tcPr>
            <w:tcW w:w="1430" w:type="dxa"/>
          </w:tcPr>
          <w:p w14:paraId="43272DDA" w14:textId="23EE234B" w:rsidR="00640320" w:rsidRPr="003B07B2" w:rsidRDefault="0064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ty Clay</w:t>
            </w:r>
          </w:p>
        </w:tc>
        <w:tc>
          <w:tcPr>
            <w:tcW w:w="1192" w:type="dxa"/>
          </w:tcPr>
          <w:p w14:paraId="16586C71" w14:textId="61D5111A" w:rsidR="00640320" w:rsidRDefault="0064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00</w:t>
            </w:r>
            <w:r w:rsidR="003910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109D">
              <w:rPr>
                <w:rFonts w:ascii="Times New Roman" w:hAnsi="Times New Roman" w:cs="Times New Roman"/>
                <w:sz w:val="20"/>
                <w:szCs w:val="20"/>
              </w:rPr>
              <w:t>12.12</w:t>
            </w:r>
          </w:p>
        </w:tc>
        <w:tc>
          <w:tcPr>
            <w:tcW w:w="1067" w:type="dxa"/>
          </w:tcPr>
          <w:p w14:paraId="72A98E10" w14:textId="03E10FFE" w:rsidR="00640320" w:rsidRDefault="00391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</w:p>
        </w:tc>
        <w:tc>
          <w:tcPr>
            <w:tcW w:w="1081" w:type="dxa"/>
          </w:tcPr>
          <w:p w14:paraId="3B1F4CCE" w14:textId="006510EC" w:rsidR="00640320" w:rsidRDefault="003D7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57</w:t>
            </w:r>
          </w:p>
        </w:tc>
      </w:tr>
      <w:tr w:rsidR="00640320" w:rsidRPr="003B07B2" w14:paraId="5DC32DA3" w14:textId="3AD23B5A" w:rsidTr="00F5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0" w:type="dxa"/>
            <w:gridSpan w:val="5"/>
          </w:tcPr>
          <w:p w14:paraId="43CAFFC6" w14:textId="48B31F08" w:rsidR="00640320" w:rsidRPr="003B07B2" w:rsidRDefault="00640320" w:rsidP="003B07B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07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 – 30 cm</w:t>
            </w:r>
          </w:p>
        </w:tc>
        <w:tc>
          <w:tcPr>
            <w:tcW w:w="1192" w:type="dxa"/>
          </w:tcPr>
          <w:p w14:paraId="45E54701" w14:textId="77777777" w:rsidR="00640320" w:rsidRPr="003B07B2" w:rsidRDefault="00640320" w:rsidP="003B0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</w:tcPr>
          <w:p w14:paraId="5E3BE895" w14:textId="77777777" w:rsidR="00640320" w:rsidRPr="003B07B2" w:rsidRDefault="00640320" w:rsidP="003B0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</w:tcPr>
          <w:p w14:paraId="2E3BAE3C" w14:textId="77777777" w:rsidR="00640320" w:rsidRPr="003B07B2" w:rsidRDefault="00640320" w:rsidP="003B0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320" w:rsidRPr="003B07B2" w14:paraId="4F9FDD86" w14:textId="4297F2A9" w:rsidTr="00F51A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23BAB6D6" w14:textId="608D9FB5" w:rsidR="00640320" w:rsidRPr="00720E54" w:rsidRDefault="00640320" w:rsidP="003B07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</w:t>
            </w:r>
          </w:p>
        </w:tc>
        <w:tc>
          <w:tcPr>
            <w:tcW w:w="1088" w:type="dxa"/>
          </w:tcPr>
          <w:p w14:paraId="4D04E371" w14:textId="58E082AB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76</w:t>
            </w:r>
          </w:p>
        </w:tc>
        <w:tc>
          <w:tcPr>
            <w:tcW w:w="1260" w:type="dxa"/>
          </w:tcPr>
          <w:p w14:paraId="4F964CA1" w14:textId="6F9E7DE0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 0.50</w:t>
            </w:r>
          </w:p>
        </w:tc>
        <w:tc>
          <w:tcPr>
            <w:tcW w:w="1170" w:type="dxa"/>
          </w:tcPr>
          <w:p w14:paraId="54068983" w14:textId="18B7714C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8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58</w:t>
            </w:r>
          </w:p>
        </w:tc>
        <w:tc>
          <w:tcPr>
            <w:tcW w:w="1430" w:type="dxa"/>
          </w:tcPr>
          <w:p w14:paraId="19D65C4E" w14:textId="7FA7B749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y</w:t>
            </w:r>
          </w:p>
        </w:tc>
        <w:tc>
          <w:tcPr>
            <w:tcW w:w="1192" w:type="dxa"/>
          </w:tcPr>
          <w:p w14:paraId="7A65F0C5" w14:textId="547361AF" w:rsidR="00640320" w:rsidRDefault="003D7BCA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33</w:t>
            </w:r>
            <w:r w:rsidR="00AC33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87</w:t>
            </w:r>
          </w:p>
        </w:tc>
        <w:tc>
          <w:tcPr>
            <w:tcW w:w="1067" w:type="dxa"/>
          </w:tcPr>
          <w:p w14:paraId="01CCDC2E" w14:textId="6D1A51E5" w:rsidR="00640320" w:rsidRDefault="00AC338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81" w:type="dxa"/>
          </w:tcPr>
          <w:p w14:paraId="5A452671" w14:textId="35EBD2FF" w:rsidR="00640320" w:rsidRDefault="00413354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5.05</w:t>
            </w:r>
          </w:p>
        </w:tc>
      </w:tr>
      <w:tr w:rsidR="00640320" w:rsidRPr="003B07B2" w14:paraId="7E2CAFD2" w14:textId="29E0B038" w:rsidTr="00F5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43023891" w14:textId="3434C74F" w:rsidR="00640320" w:rsidRPr="00720E54" w:rsidRDefault="00640320" w:rsidP="003B07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R</w:t>
            </w:r>
          </w:p>
        </w:tc>
        <w:tc>
          <w:tcPr>
            <w:tcW w:w="1088" w:type="dxa"/>
          </w:tcPr>
          <w:p w14:paraId="4740F92D" w14:textId="0C66A54F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50</w:t>
            </w:r>
          </w:p>
        </w:tc>
        <w:tc>
          <w:tcPr>
            <w:tcW w:w="1260" w:type="dxa"/>
          </w:tcPr>
          <w:p w14:paraId="22A41FC5" w14:textId="321E228C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 3.28</w:t>
            </w:r>
          </w:p>
        </w:tc>
        <w:tc>
          <w:tcPr>
            <w:tcW w:w="1170" w:type="dxa"/>
          </w:tcPr>
          <w:p w14:paraId="0D639C0A" w14:textId="5082262F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3.61</w:t>
            </w:r>
          </w:p>
        </w:tc>
        <w:tc>
          <w:tcPr>
            <w:tcW w:w="1430" w:type="dxa"/>
          </w:tcPr>
          <w:p w14:paraId="4165EC72" w14:textId="53BF7A9B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dy Loam</w:t>
            </w:r>
          </w:p>
        </w:tc>
        <w:tc>
          <w:tcPr>
            <w:tcW w:w="1192" w:type="dxa"/>
          </w:tcPr>
          <w:p w14:paraId="334F7270" w14:textId="441E2B64" w:rsidR="00640320" w:rsidRDefault="003D7BCA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67</w:t>
            </w:r>
            <w:r w:rsidR="00AC33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25</w:t>
            </w:r>
          </w:p>
        </w:tc>
        <w:tc>
          <w:tcPr>
            <w:tcW w:w="1067" w:type="dxa"/>
          </w:tcPr>
          <w:p w14:paraId="258E3C8C" w14:textId="25C4B9E6" w:rsidR="00640320" w:rsidRDefault="00AC338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81" w:type="dxa"/>
          </w:tcPr>
          <w:p w14:paraId="2BD50ECA" w14:textId="330A4EDD" w:rsidR="00640320" w:rsidRDefault="00413354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70</w:t>
            </w:r>
          </w:p>
        </w:tc>
      </w:tr>
      <w:tr w:rsidR="00640320" w:rsidRPr="003B07B2" w14:paraId="68AC3262" w14:textId="27A528EF" w:rsidTr="00F51A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13620666" w14:textId="67CEF265" w:rsidR="00640320" w:rsidRPr="00720E54" w:rsidRDefault="00640320" w:rsidP="003B07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</w:t>
            </w:r>
          </w:p>
        </w:tc>
        <w:tc>
          <w:tcPr>
            <w:tcW w:w="1088" w:type="dxa"/>
          </w:tcPr>
          <w:p w14:paraId="329C3B51" w14:textId="2E71F4A6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2.00</w:t>
            </w:r>
          </w:p>
        </w:tc>
        <w:tc>
          <w:tcPr>
            <w:tcW w:w="1260" w:type="dxa"/>
          </w:tcPr>
          <w:p w14:paraId="2E9C581C" w14:textId="2E4FDC28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26</w:t>
            </w:r>
          </w:p>
        </w:tc>
        <w:tc>
          <w:tcPr>
            <w:tcW w:w="1170" w:type="dxa"/>
          </w:tcPr>
          <w:p w14:paraId="3EED012A" w14:textId="344C6EE9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76</w:t>
            </w:r>
          </w:p>
        </w:tc>
        <w:tc>
          <w:tcPr>
            <w:tcW w:w="1430" w:type="dxa"/>
          </w:tcPr>
          <w:p w14:paraId="25527DAE" w14:textId="68341B30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ty Clay</w:t>
            </w:r>
          </w:p>
        </w:tc>
        <w:tc>
          <w:tcPr>
            <w:tcW w:w="1192" w:type="dxa"/>
          </w:tcPr>
          <w:p w14:paraId="58BAD161" w14:textId="6729A7FB" w:rsidR="00640320" w:rsidRDefault="003D7BCA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7</w:t>
            </w:r>
            <w:r w:rsidR="00AC33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</w:p>
        </w:tc>
        <w:tc>
          <w:tcPr>
            <w:tcW w:w="1067" w:type="dxa"/>
          </w:tcPr>
          <w:p w14:paraId="39B5A052" w14:textId="7E6B153A" w:rsidR="00640320" w:rsidRDefault="00AC338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50</w:t>
            </w:r>
          </w:p>
        </w:tc>
        <w:tc>
          <w:tcPr>
            <w:tcW w:w="1081" w:type="dxa"/>
          </w:tcPr>
          <w:p w14:paraId="06203298" w14:textId="2D80400A" w:rsidR="00640320" w:rsidRDefault="00413354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5</w:t>
            </w:r>
          </w:p>
        </w:tc>
      </w:tr>
      <w:tr w:rsidR="00640320" w:rsidRPr="003B07B2" w14:paraId="20C095DE" w14:textId="1C419590" w:rsidTr="00F5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3115BFF4" w14:textId="0935FE96" w:rsidR="00640320" w:rsidRPr="00720E54" w:rsidRDefault="00640320" w:rsidP="003B07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</w:t>
            </w:r>
          </w:p>
        </w:tc>
        <w:tc>
          <w:tcPr>
            <w:tcW w:w="1088" w:type="dxa"/>
          </w:tcPr>
          <w:p w14:paraId="2A71D220" w14:textId="71E3B53C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2.00</w:t>
            </w:r>
          </w:p>
        </w:tc>
        <w:tc>
          <w:tcPr>
            <w:tcW w:w="1260" w:type="dxa"/>
          </w:tcPr>
          <w:p w14:paraId="6B96F156" w14:textId="063CA4B3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2.18</w:t>
            </w:r>
          </w:p>
        </w:tc>
        <w:tc>
          <w:tcPr>
            <w:tcW w:w="1170" w:type="dxa"/>
          </w:tcPr>
          <w:p w14:paraId="18B556AC" w14:textId="7511AD1B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2.78</w:t>
            </w:r>
          </w:p>
        </w:tc>
        <w:tc>
          <w:tcPr>
            <w:tcW w:w="1430" w:type="dxa"/>
          </w:tcPr>
          <w:p w14:paraId="7FCAC3A5" w14:textId="6F384E5C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ty Clay</w:t>
            </w:r>
          </w:p>
        </w:tc>
        <w:tc>
          <w:tcPr>
            <w:tcW w:w="1192" w:type="dxa"/>
          </w:tcPr>
          <w:p w14:paraId="0BC0F4A8" w14:textId="697765EA" w:rsidR="00640320" w:rsidRDefault="003D7BCA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67</w:t>
            </w:r>
            <w:r w:rsidR="00AC33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067" w:type="dxa"/>
          </w:tcPr>
          <w:p w14:paraId="7261C99E" w14:textId="071C8234" w:rsidR="00640320" w:rsidRDefault="00AC338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81" w:type="dxa"/>
          </w:tcPr>
          <w:p w14:paraId="1B136C76" w14:textId="3769C08E" w:rsidR="00640320" w:rsidRDefault="00413354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.23</w:t>
            </w:r>
          </w:p>
        </w:tc>
      </w:tr>
      <w:tr w:rsidR="00640320" w:rsidRPr="003B07B2" w14:paraId="13B01468" w14:textId="5334B8B8" w:rsidTr="00F51A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1742221E" w14:textId="77747790" w:rsidR="00640320" w:rsidRPr="00720E54" w:rsidRDefault="00640320" w:rsidP="003B07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R</w:t>
            </w:r>
          </w:p>
        </w:tc>
        <w:tc>
          <w:tcPr>
            <w:tcW w:w="1088" w:type="dxa"/>
          </w:tcPr>
          <w:p w14:paraId="5F23A2C7" w14:textId="028637FB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50</w:t>
            </w:r>
          </w:p>
        </w:tc>
        <w:tc>
          <w:tcPr>
            <w:tcW w:w="1260" w:type="dxa"/>
          </w:tcPr>
          <w:p w14:paraId="752889E0" w14:textId="5E2D2BBB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26</w:t>
            </w:r>
          </w:p>
        </w:tc>
        <w:tc>
          <w:tcPr>
            <w:tcW w:w="1170" w:type="dxa"/>
          </w:tcPr>
          <w:p w14:paraId="2F3E518F" w14:textId="7347B396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8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15</w:t>
            </w:r>
          </w:p>
        </w:tc>
        <w:tc>
          <w:tcPr>
            <w:tcW w:w="1430" w:type="dxa"/>
          </w:tcPr>
          <w:p w14:paraId="04CBA61B" w14:textId="76C0C2BC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ty Clay</w:t>
            </w:r>
          </w:p>
        </w:tc>
        <w:tc>
          <w:tcPr>
            <w:tcW w:w="1192" w:type="dxa"/>
          </w:tcPr>
          <w:p w14:paraId="50872F41" w14:textId="248DBF11" w:rsidR="00640320" w:rsidRDefault="003D7BCA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67</w:t>
            </w:r>
            <w:r w:rsidR="00AC33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1067" w:type="dxa"/>
          </w:tcPr>
          <w:p w14:paraId="6008B300" w14:textId="6BBBA99A" w:rsidR="00640320" w:rsidRDefault="00AC338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81" w:type="dxa"/>
          </w:tcPr>
          <w:p w14:paraId="289F3A1F" w14:textId="6F0CDC1A" w:rsidR="00640320" w:rsidRDefault="00413354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7.54</w:t>
            </w:r>
          </w:p>
        </w:tc>
      </w:tr>
      <w:tr w:rsidR="00640320" w:rsidRPr="003B07B2" w14:paraId="626FF30C" w14:textId="7F85717A" w:rsidTr="00F5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0" w:type="dxa"/>
            <w:gridSpan w:val="5"/>
          </w:tcPr>
          <w:p w14:paraId="4FAAB1B3" w14:textId="6214327F" w:rsidR="00640320" w:rsidRPr="003B07B2" w:rsidRDefault="00640320" w:rsidP="003B07B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07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 – 50 cm</w:t>
            </w:r>
          </w:p>
        </w:tc>
        <w:tc>
          <w:tcPr>
            <w:tcW w:w="1192" w:type="dxa"/>
          </w:tcPr>
          <w:p w14:paraId="65129BA1" w14:textId="77777777" w:rsidR="00640320" w:rsidRPr="003B07B2" w:rsidRDefault="00640320" w:rsidP="003B0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</w:tcPr>
          <w:p w14:paraId="37400752" w14:textId="77777777" w:rsidR="00640320" w:rsidRPr="003B07B2" w:rsidRDefault="00640320" w:rsidP="003B0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</w:tcPr>
          <w:p w14:paraId="3D5F5AB1" w14:textId="77777777" w:rsidR="00640320" w:rsidRPr="003B07B2" w:rsidRDefault="00640320" w:rsidP="003B0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320" w:rsidRPr="003B07B2" w14:paraId="425AE104" w14:textId="0E271E6E" w:rsidTr="00F51A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7BCBF716" w14:textId="7457D372" w:rsidR="00640320" w:rsidRPr="00720E54" w:rsidRDefault="00640320" w:rsidP="003B07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</w:t>
            </w:r>
          </w:p>
        </w:tc>
        <w:tc>
          <w:tcPr>
            <w:tcW w:w="1088" w:type="dxa"/>
          </w:tcPr>
          <w:p w14:paraId="5AD2FE20" w14:textId="0A90F05E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29</w:t>
            </w:r>
          </w:p>
        </w:tc>
        <w:tc>
          <w:tcPr>
            <w:tcW w:w="1260" w:type="dxa"/>
          </w:tcPr>
          <w:p w14:paraId="6B6C0AA2" w14:textId="1D3C9D52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2.93</w:t>
            </w:r>
          </w:p>
        </w:tc>
        <w:tc>
          <w:tcPr>
            <w:tcW w:w="1170" w:type="dxa"/>
          </w:tcPr>
          <w:p w14:paraId="2AE0D01B" w14:textId="7ED0E0FC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3.21</w:t>
            </w:r>
          </w:p>
        </w:tc>
        <w:tc>
          <w:tcPr>
            <w:tcW w:w="1430" w:type="dxa"/>
          </w:tcPr>
          <w:p w14:paraId="0D9C5AFA" w14:textId="1205EE77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y</w:t>
            </w:r>
          </w:p>
        </w:tc>
        <w:tc>
          <w:tcPr>
            <w:tcW w:w="1192" w:type="dxa"/>
          </w:tcPr>
          <w:p w14:paraId="366BF69D" w14:textId="7086DDF2" w:rsidR="00640320" w:rsidRDefault="000E1567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57</w:t>
            </w:r>
          </w:p>
        </w:tc>
        <w:tc>
          <w:tcPr>
            <w:tcW w:w="1067" w:type="dxa"/>
          </w:tcPr>
          <w:p w14:paraId="0D9B8BA8" w14:textId="12061BC3" w:rsidR="00640320" w:rsidRDefault="000E1567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3</w:t>
            </w:r>
          </w:p>
        </w:tc>
        <w:tc>
          <w:tcPr>
            <w:tcW w:w="1081" w:type="dxa"/>
          </w:tcPr>
          <w:p w14:paraId="0DC72B8B" w14:textId="5673FAFD" w:rsidR="00640320" w:rsidRDefault="000E1567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.33</w:t>
            </w:r>
            <w:r w:rsidR="00F51A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.86</w:t>
            </w:r>
          </w:p>
        </w:tc>
      </w:tr>
      <w:tr w:rsidR="00640320" w:rsidRPr="003B07B2" w14:paraId="358DFF4A" w14:textId="2CDE3536" w:rsidTr="00F5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33773923" w14:textId="6857B259" w:rsidR="00640320" w:rsidRPr="00720E54" w:rsidRDefault="00640320" w:rsidP="003B07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R</w:t>
            </w:r>
          </w:p>
        </w:tc>
        <w:tc>
          <w:tcPr>
            <w:tcW w:w="1088" w:type="dxa"/>
          </w:tcPr>
          <w:p w14:paraId="7FD7AFA7" w14:textId="7561F965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73</w:t>
            </w:r>
          </w:p>
        </w:tc>
        <w:tc>
          <w:tcPr>
            <w:tcW w:w="1260" w:type="dxa"/>
          </w:tcPr>
          <w:p w14:paraId="107AA5DD" w14:textId="396C110E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00</w:t>
            </w:r>
          </w:p>
        </w:tc>
        <w:tc>
          <w:tcPr>
            <w:tcW w:w="1170" w:type="dxa"/>
          </w:tcPr>
          <w:p w14:paraId="4C39BD11" w14:textId="6AFB04F1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2.65</w:t>
            </w:r>
          </w:p>
        </w:tc>
        <w:tc>
          <w:tcPr>
            <w:tcW w:w="1430" w:type="dxa"/>
          </w:tcPr>
          <w:p w14:paraId="5E170E57" w14:textId="549557DA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ty Clay</w:t>
            </w:r>
          </w:p>
        </w:tc>
        <w:tc>
          <w:tcPr>
            <w:tcW w:w="1192" w:type="dxa"/>
          </w:tcPr>
          <w:p w14:paraId="550D7FCF" w14:textId="00FD7D9C" w:rsidR="00640320" w:rsidRDefault="000E1567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7</w:t>
            </w:r>
          </w:p>
        </w:tc>
        <w:tc>
          <w:tcPr>
            <w:tcW w:w="1067" w:type="dxa"/>
          </w:tcPr>
          <w:p w14:paraId="503DF745" w14:textId="0F63CD0A" w:rsidR="00640320" w:rsidRDefault="000E1567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7</w:t>
            </w:r>
          </w:p>
        </w:tc>
        <w:tc>
          <w:tcPr>
            <w:tcW w:w="1081" w:type="dxa"/>
          </w:tcPr>
          <w:p w14:paraId="63AC178E" w14:textId="3A70A52F" w:rsidR="00640320" w:rsidRDefault="000E1567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00</w:t>
            </w:r>
            <w:r w:rsidR="00F51A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20</w:t>
            </w:r>
          </w:p>
        </w:tc>
      </w:tr>
      <w:tr w:rsidR="00640320" w:rsidRPr="003B07B2" w14:paraId="31E9906D" w14:textId="5C10929A" w:rsidTr="00F51A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23879200" w14:textId="0761FCF1" w:rsidR="00640320" w:rsidRPr="00720E54" w:rsidRDefault="00640320" w:rsidP="003B07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</w:t>
            </w:r>
          </w:p>
        </w:tc>
        <w:tc>
          <w:tcPr>
            <w:tcW w:w="1088" w:type="dxa"/>
          </w:tcPr>
          <w:p w14:paraId="22F8D4DB" w14:textId="0DFEFF33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6.17</w:t>
            </w:r>
          </w:p>
        </w:tc>
        <w:tc>
          <w:tcPr>
            <w:tcW w:w="1260" w:type="dxa"/>
          </w:tcPr>
          <w:p w14:paraId="3F0A9AA5" w14:textId="0F279822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5.27</w:t>
            </w:r>
          </w:p>
        </w:tc>
        <w:tc>
          <w:tcPr>
            <w:tcW w:w="1170" w:type="dxa"/>
          </w:tcPr>
          <w:p w14:paraId="14DB718E" w14:textId="315493C2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26</w:t>
            </w:r>
          </w:p>
        </w:tc>
        <w:tc>
          <w:tcPr>
            <w:tcW w:w="1430" w:type="dxa"/>
          </w:tcPr>
          <w:p w14:paraId="419FFE3F" w14:textId="797C5A4B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dy Loam</w:t>
            </w:r>
          </w:p>
        </w:tc>
        <w:tc>
          <w:tcPr>
            <w:tcW w:w="1192" w:type="dxa"/>
          </w:tcPr>
          <w:p w14:paraId="7BD8D249" w14:textId="17C88458" w:rsidR="00640320" w:rsidRDefault="000E1567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08</w:t>
            </w:r>
          </w:p>
        </w:tc>
        <w:tc>
          <w:tcPr>
            <w:tcW w:w="1067" w:type="dxa"/>
          </w:tcPr>
          <w:p w14:paraId="6D61CD94" w14:textId="0A73A824" w:rsidR="00640320" w:rsidRDefault="000E1567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45</w:t>
            </w:r>
          </w:p>
        </w:tc>
        <w:tc>
          <w:tcPr>
            <w:tcW w:w="1081" w:type="dxa"/>
          </w:tcPr>
          <w:p w14:paraId="02D50CFE" w14:textId="0DB2161B" w:rsidR="00640320" w:rsidRDefault="000E1567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2</w:t>
            </w:r>
            <w:r w:rsidR="00F51A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3</w:t>
            </w:r>
          </w:p>
        </w:tc>
      </w:tr>
      <w:tr w:rsidR="00640320" w:rsidRPr="003B07B2" w14:paraId="4D8849CB" w14:textId="42602718" w:rsidTr="00F5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685681C2" w14:textId="55315FA6" w:rsidR="00640320" w:rsidRPr="00720E54" w:rsidRDefault="00640320" w:rsidP="003B07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</w:t>
            </w:r>
          </w:p>
        </w:tc>
        <w:tc>
          <w:tcPr>
            <w:tcW w:w="1088" w:type="dxa"/>
          </w:tcPr>
          <w:p w14:paraId="59BCD959" w14:textId="4AA9A12F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2.18</w:t>
            </w:r>
          </w:p>
        </w:tc>
        <w:tc>
          <w:tcPr>
            <w:tcW w:w="1260" w:type="dxa"/>
          </w:tcPr>
          <w:p w14:paraId="3CEB1E6C" w14:textId="01D71DC2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87</w:t>
            </w:r>
          </w:p>
        </w:tc>
        <w:tc>
          <w:tcPr>
            <w:tcW w:w="1170" w:type="dxa"/>
          </w:tcPr>
          <w:p w14:paraId="22FAEF13" w14:textId="07B2AF82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32</w:t>
            </w:r>
          </w:p>
        </w:tc>
        <w:tc>
          <w:tcPr>
            <w:tcW w:w="1430" w:type="dxa"/>
          </w:tcPr>
          <w:p w14:paraId="0FB27D94" w14:textId="1B9875D6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ty Clay</w:t>
            </w:r>
          </w:p>
        </w:tc>
        <w:tc>
          <w:tcPr>
            <w:tcW w:w="1192" w:type="dxa"/>
          </w:tcPr>
          <w:p w14:paraId="7D8B41D8" w14:textId="0289E011" w:rsidR="00640320" w:rsidRDefault="000E1567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13</w:t>
            </w:r>
          </w:p>
        </w:tc>
        <w:tc>
          <w:tcPr>
            <w:tcW w:w="1067" w:type="dxa"/>
          </w:tcPr>
          <w:p w14:paraId="3806D2A3" w14:textId="02BDB584" w:rsidR="00640320" w:rsidRDefault="000E1567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5</w:t>
            </w:r>
          </w:p>
        </w:tc>
        <w:tc>
          <w:tcPr>
            <w:tcW w:w="1081" w:type="dxa"/>
          </w:tcPr>
          <w:p w14:paraId="7DC88DBF" w14:textId="1A51FD6D" w:rsidR="00640320" w:rsidRDefault="000E1567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.67</w:t>
            </w:r>
            <w:r w:rsidR="00F51A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1A20">
              <w:rPr>
                <w:rFonts w:ascii="Times New Roman" w:hAnsi="Times New Roman" w:cs="Times New Roman"/>
                <w:sz w:val="20"/>
                <w:szCs w:val="20"/>
              </w:rPr>
              <w:t>46.33</w:t>
            </w:r>
          </w:p>
        </w:tc>
      </w:tr>
      <w:tr w:rsidR="00640320" w:rsidRPr="003B07B2" w14:paraId="4FF1CF85" w14:textId="11F2DAEA" w:rsidTr="00F51A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631DC8E4" w14:textId="409AF391" w:rsidR="00640320" w:rsidRPr="00720E54" w:rsidRDefault="00640320" w:rsidP="003B07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R</w:t>
            </w:r>
          </w:p>
        </w:tc>
        <w:tc>
          <w:tcPr>
            <w:tcW w:w="1088" w:type="dxa"/>
          </w:tcPr>
          <w:p w14:paraId="08B0BE34" w14:textId="68996DE6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53</w:t>
            </w:r>
          </w:p>
        </w:tc>
        <w:tc>
          <w:tcPr>
            <w:tcW w:w="1260" w:type="dxa"/>
          </w:tcPr>
          <w:p w14:paraId="7F7D8F87" w14:textId="349D3C85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3.12</w:t>
            </w:r>
          </w:p>
        </w:tc>
        <w:tc>
          <w:tcPr>
            <w:tcW w:w="1170" w:type="dxa"/>
          </w:tcPr>
          <w:p w14:paraId="0EF8288E" w14:textId="6D03D4CE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61</w:t>
            </w:r>
          </w:p>
        </w:tc>
        <w:tc>
          <w:tcPr>
            <w:tcW w:w="1430" w:type="dxa"/>
          </w:tcPr>
          <w:p w14:paraId="61388276" w14:textId="7FA99221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ty Clay</w:t>
            </w:r>
          </w:p>
        </w:tc>
        <w:tc>
          <w:tcPr>
            <w:tcW w:w="1192" w:type="dxa"/>
          </w:tcPr>
          <w:p w14:paraId="18F10FC0" w14:textId="7E659EB6" w:rsidR="00640320" w:rsidRDefault="000E1567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3</w:t>
            </w:r>
          </w:p>
        </w:tc>
        <w:tc>
          <w:tcPr>
            <w:tcW w:w="1067" w:type="dxa"/>
          </w:tcPr>
          <w:p w14:paraId="31835A8C" w14:textId="42E93F9D" w:rsidR="00640320" w:rsidRDefault="000E1567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  <w:tc>
          <w:tcPr>
            <w:tcW w:w="1081" w:type="dxa"/>
          </w:tcPr>
          <w:p w14:paraId="2CC506AB" w14:textId="0E7DDDC9" w:rsidR="00640320" w:rsidRDefault="00F51A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.76</w:t>
            </w:r>
          </w:p>
        </w:tc>
      </w:tr>
      <w:tr w:rsidR="00640320" w:rsidRPr="003B07B2" w14:paraId="18CF319E" w14:textId="1D9DA8C9" w:rsidTr="00F5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0" w:type="dxa"/>
            <w:gridSpan w:val="5"/>
          </w:tcPr>
          <w:p w14:paraId="705F7317" w14:textId="638E0786" w:rsidR="00640320" w:rsidRPr="003B07B2" w:rsidRDefault="00640320" w:rsidP="003B07B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07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 – 100 cm</w:t>
            </w:r>
          </w:p>
        </w:tc>
        <w:tc>
          <w:tcPr>
            <w:tcW w:w="1192" w:type="dxa"/>
          </w:tcPr>
          <w:p w14:paraId="62963AA9" w14:textId="77777777" w:rsidR="00640320" w:rsidRPr="003B07B2" w:rsidRDefault="00640320" w:rsidP="003B0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</w:tcPr>
          <w:p w14:paraId="7AD69A32" w14:textId="77777777" w:rsidR="00640320" w:rsidRPr="003B07B2" w:rsidRDefault="00640320" w:rsidP="003B0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460F89E" w14:textId="77777777" w:rsidR="00640320" w:rsidRPr="003B07B2" w:rsidRDefault="00640320" w:rsidP="003B0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320" w:rsidRPr="003B07B2" w14:paraId="6B6A0C3F" w14:textId="572E97D2" w:rsidTr="00F51A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55B41356" w14:textId="73794731" w:rsidR="00640320" w:rsidRPr="00720E54" w:rsidRDefault="00640320" w:rsidP="003B07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</w:t>
            </w:r>
          </w:p>
        </w:tc>
        <w:tc>
          <w:tcPr>
            <w:tcW w:w="1088" w:type="dxa"/>
          </w:tcPr>
          <w:p w14:paraId="78569C49" w14:textId="3ABA9BF2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58</w:t>
            </w:r>
          </w:p>
        </w:tc>
        <w:tc>
          <w:tcPr>
            <w:tcW w:w="1260" w:type="dxa"/>
          </w:tcPr>
          <w:p w14:paraId="2DB698C1" w14:textId="20376050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76</w:t>
            </w:r>
          </w:p>
        </w:tc>
        <w:tc>
          <w:tcPr>
            <w:tcW w:w="1170" w:type="dxa"/>
          </w:tcPr>
          <w:p w14:paraId="510EDDE2" w14:textId="32412764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29</w:t>
            </w:r>
          </w:p>
        </w:tc>
        <w:tc>
          <w:tcPr>
            <w:tcW w:w="1430" w:type="dxa"/>
          </w:tcPr>
          <w:p w14:paraId="426302AA" w14:textId="669ECC2A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ty Clay</w:t>
            </w:r>
          </w:p>
        </w:tc>
        <w:tc>
          <w:tcPr>
            <w:tcW w:w="1192" w:type="dxa"/>
          </w:tcPr>
          <w:p w14:paraId="3984712D" w14:textId="28FD4375" w:rsidR="00640320" w:rsidRDefault="00F51A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5</w:t>
            </w:r>
          </w:p>
        </w:tc>
        <w:tc>
          <w:tcPr>
            <w:tcW w:w="1067" w:type="dxa"/>
          </w:tcPr>
          <w:p w14:paraId="45B38969" w14:textId="7D7A2EC6" w:rsidR="00640320" w:rsidRDefault="00F51A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9</w:t>
            </w:r>
          </w:p>
        </w:tc>
        <w:tc>
          <w:tcPr>
            <w:tcW w:w="1081" w:type="dxa"/>
          </w:tcPr>
          <w:p w14:paraId="318325A3" w14:textId="1CC48F0E" w:rsidR="00640320" w:rsidRDefault="00720E54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1.53</w:t>
            </w:r>
          </w:p>
        </w:tc>
      </w:tr>
      <w:tr w:rsidR="00640320" w:rsidRPr="003B07B2" w14:paraId="0BB0E74E" w14:textId="0F47A999" w:rsidTr="00F5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1F180AB1" w14:textId="1CA6581B" w:rsidR="00640320" w:rsidRPr="00720E54" w:rsidRDefault="00640320" w:rsidP="003B07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R</w:t>
            </w:r>
          </w:p>
        </w:tc>
        <w:tc>
          <w:tcPr>
            <w:tcW w:w="1088" w:type="dxa"/>
          </w:tcPr>
          <w:p w14:paraId="785EF194" w14:textId="23FD5A06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50</w:t>
            </w:r>
          </w:p>
        </w:tc>
        <w:tc>
          <w:tcPr>
            <w:tcW w:w="1260" w:type="dxa"/>
          </w:tcPr>
          <w:p w14:paraId="6D66AD54" w14:textId="077690FE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2.29</w:t>
            </w:r>
          </w:p>
        </w:tc>
        <w:tc>
          <w:tcPr>
            <w:tcW w:w="1170" w:type="dxa"/>
          </w:tcPr>
          <w:p w14:paraId="17146561" w14:textId="08910358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76</w:t>
            </w:r>
          </w:p>
        </w:tc>
        <w:tc>
          <w:tcPr>
            <w:tcW w:w="1430" w:type="dxa"/>
          </w:tcPr>
          <w:p w14:paraId="04820971" w14:textId="4A543418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ty Clay</w:t>
            </w:r>
          </w:p>
        </w:tc>
        <w:tc>
          <w:tcPr>
            <w:tcW w:w="1192" w:type="dxa"/>
          </w:tcPr>
          <w:p w14:paraId="18AD79CD" w14:textId="17119B39" w:rsidR="00640320" w:rsidRDefault="00F51A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00</w:t>
            </w:r>
          </w:p>
        </w:tc>
        <w:tc>
          <w:tcPr>
            <w:tcW w:w="1067" w:type="dxa"/>
          </w:tcPr>
          <w:p w14:paraId="309A5E0A" w14:textId="53616BB9" w:rsidR="00640320" w:rsidRDefault="00F51A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0</w:t>
            </w:r>
          </w:p>
        </w:tc>
        <w:tc>
          <w:tcPr>
            <w:tcW w:w="1081" w:type="dxa"/>
          </w:tcPr>
          <w:p w14:paraId="4B41FBB8" w14:textId="428795FA" w:rsidR="00640320" w:rsidRDefault="00720E54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.39</w:t>
            </w:r>
          </w:p>
        </w:tc>
      </w:tr>
      <w:tr w:rsidR="00640320" w:rsidRPr="003B07B2" w14:paraId="4503E220" w14:textId="3D6290F8" w:rsidTr="00F51A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6836CDB5" w14:textId="4106B054" w:rsidR="00640320" w:rsidRPr="00720E54" w:rsidRDefault="00640320" w:rsidP="003B07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</w:t>
            </w:r>
          </w:p>
        </w:tc>
        <w:tc>
          <w:tcPr>
            <w:tcW w:w="1088" w:type="dxa"/>
          </w:tcPr>
          <w:p w14:paraId="197E9703" w14:textId="10896D05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2.84</w:t>
            </w:r>
          </w:p>
        </w:tc>
        <w:tc>
          <w:tcPr>
            <w:tcW w:w="1260" w:type="dxa"/>
          </w:tcPr>
          <w:p w14:paraId="2874040A" w14:textId="49F1BF83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2.75</w:t>
            </w:r>
          </w:p>
        </w:tc>
        <w:tc>
          <w:tcPr>
            <w:tcW w:w="1170" w:type="dxa"/>
          </w:tcPr>
          <w:p w14:paraId="05CBC515" w14:textId="3245321A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50</w:t>
            </w:r>
          </w:p>
        </w:tc>
        <w:tc>
          <w:tcPr>
            <w:tcW w:w="1430" w:type="dxa"/>
          </w:tcPr>
          <w:p w14:paraId="75547B1C" w14:textId="551D20BA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dy Loam</w:t>
            </w:r>
          </w:p>
        </w:tc>
        <w:tc>
          <w:tcPr>
            <w:tcW w:w="1192" w:type="dxa"/>
          </w:tcPr>
          <w:p w14:paraId="297E2C9E" w14:textId="311FB8B2" w:rsidR="00640320" w:rsidRDefault="00F51A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08</w:t>
            </w:r>
          </w:p>
        </w:tc>
        <w:tc>
          <w:tcPr>
            <w:tcW w:w="1067" w:type="dxa"/>
          </w:tcPr>
          <w:p w14:paraId="4F7920EB" w14:textId="768F95FE" w:rsidR="00640320" w:rsidRDefault="00F51A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45</w:t>
            </w:r>
          </w:p>
        </w:tc>
        <w:tc>
          <w:tcPr>
            <w:tcW w:w="1081" w:type="dxa"/>
          </w:tcPr>
          <w:p w14:paraId="09604CBE" w14:textId="3D1E7A5A" w:rsidR="00640320" w:rsidRDefault="00720E54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3</w:t>
            </w:r>
          </w:p>
        </w:tc>
      </w:tr>
      <w:tr w:rsidR="00640320" w:rsidRPr="003B07B2" w14:paraId="3D9C3A89" w14:textId="4E6CD5E9" w:rsidTr="00F5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2F7FCBAB" w14:textId="2D7E81EC" w:rsidR="00640320" w:rsidRPr="00720E54" w:rsidRDefault="00640320" w:rsidP="003B07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</w:t>
            </w:r>
          </w:p>
        </w:tc>
        <w:tc>
          <w:tcPr>
            <w:tcW w:w="1088" w:type="dxa"/>
          </w:tcPr>
          <w:p w14:paraId="54B528B3" w14:textId="03280926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2.31</w:t>
            </w:r>
          </w:p>
        </w:tc>
        <w:tc>
          <w:tcPr>
            <w:tcW w:w="1260" w:type="dxa"/>
          </w:tcPr>
          <w:p w14:paraId="44E7431A" w14:textId="2E05C6A6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8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2.37</w:t>
            </w:r>
          </w:p>
        </w:tc>
        <w:tc>
          <w:tcPr>
            <w:tcW w:w="1170" w:type="dxa"/>
          </w:tcPr>
          <w:p w14:paraId="770621BF" w14:textId="2401EF52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89</w:t>
            </w:r>
          </w:p>
        </w:tc>
        <w:tc>
          <w:tcPr>
            <w:tcW w:w="1430" w:type="dxa"/>
          </w:tcPr>
          <w:p w14:paraId="41498C68" w14:textId="6157373F" w:rsidR="00640320" w:rsidRPr="003B07B2" w:rsidRDefault="006403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ty Clay</w:t>
            </w:r>
          </w:p>
        </w:tc>
        <w:tc>
          <w:tcPr>
            <w:tcW w:w="1192" w:type="dxa"/>
          </w:tcPr>
          <w:p w14:paraId="700EA28E" w14:textId="197CAAA2" w:rsidR="00640320" w:rsidRDefault="00F51A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08</w:t>
            </w:r>
          </w:p>
        </w:tc>
        <w:tc>
          <w:tcPr>
            <w:tcW w:w="1067" w:type="dxa"/>
          </w:tcPr>
          <w:p w14:paraId="5174CEA8" w14:textId="5B6E738B" w:rsidR="00640320" w:rsidRDefault="00F51A20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8</w:t>
            </w:r>
          </w:p>
        </w:tc>
        <w:tc>
          <w:tcPr>
            <w:tcW w:w="1081" w:type="dxa"/>
          </w:tcPr>
          <w:p w14:paraId="40573106" w14:textId="1AF4D1BA" w:rsidR="00640320" w:rsidRDefault="00720E54" w:rsidP="003B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69</w:t>
            </w:r>
          </w:p>
        </w:tc>
      </w:tr>
      <w:tr w:rsidR="00640320" w:rsidRPr="003B07B2" w14:paraId="44589BB6" w14:textId="6C0083CD" w:rsidTr="00F51A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7DE8DA05" w14:textId="165A7BEC" w:rsidR="00640320" w:rsidRPr="00720E54" w:rsidRDefault="00640320" w:rsidP="003B07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0E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R</w:t>
            </w:r>
          </w:p>
        </w:tc>
        <w:tc>
          <w:tcPr>
            <w:tcW w:w="1088" w:type="dxa"/>
          </w:tcPr>
          <w:p w14:paraId="6900E175" w14:textId="31F3B05A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29</w:t>
            </w:r>
          </w:p>
        </w:tc>
        <w:tc>
          <w:tcPr>
            <w:tcW w:w="1260" w:type="dxa"/>
          </w:tcPr>
          <w:p w14:paraId="61D63838" w14:textId="31B77E00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32</w:t>
            </w:r>
          </w:p>
        </w:tc>
        <w:tc>
          <w:tcPr>
            <w:tcW w:w="1170" w:type="dxa"/>
          </w:tcPr>
          <w:p w14:paraId="723799B4" w14:textId="7946F580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15</w:t>
            </w:r>
          </w:p>
        </w:tc>
        <w:tc>
          <w:tcPr>
            <w:tcW w:w="1430" w:type="dxa"/>
          </w:tcPr>
          <w:p w14:paraId="5A1074AB" w14:textId="4E589950" w:rsidR="00640320" w:rsidRPr="003B07B2" w:rsidRDefault="006403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ty Clay</w:t>
            </w:r>
          </w:p>
        </w:tc>
        <w:tc>
          <w:tcPr>
            <w:tcW w:w="1192" w:type="dxa"/>
          </w:tcPr>
          <w:p w14:paraId="3473D1CE" w14:textId="5EAAC2EB" w:rsidR="00640320" w:rsidRDefault="00F51A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5</w:t>
            </w:r>
          </w:p>
        </w:tc>
        <w:tc>
          <w:tcPr>
            <w:tcW w:w="1067" w:type="dxa"/>
          </w:tcPr>
          <w:p w14:paraId="036E3D7E" w14:textId="37538572" w:rsidR="00640320" w:rsidRDefault="00F51A20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4</w:t>
            </w:r>
          </w:p>
        </w:tc>
        <w:tc>
          <w:tcPr>
            <w:tcW w:w="1081" w:type="dxa"/>
          </w:tcPr>
          <w:p w14:paraId="6ACD3A65" w14:textId="7715374B" w:rsidR="00640320" w:rsidRDefault="00720E54" w:rsidP="003B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9.80</w:t>
            </w:r>
          </w:p>
        </w:tc>
      </w:tr>
    </w:tbl>
    <w:p w14:paraId="798C49C6" w14:textId="77777777" w:rsidR="0071420F" w:rsidRPr="003B07B2" w:rsidRDefault="0071420F">
      <w:pPr>
        <w:rPr>
          <w:rFonts w:ascii="Times New Roman" w:hAnsi="Times New Roman" w:cs="Times New Roman"/>
          <w:sz w:val="20"/>
          <w:szCs w:val="20"/>
        </w:rPr>
      </w:pPr>
    </w:p>
    <w:p w14:paraId="1CA300BE" w14:textId="6B0A6961" w:rsidR="003B07B2" w:rsidRDefault="003B07B2" w:rsidP="003B07B2">
      <w:pPr>
        <w:jc w:val="both"/>
        <w:rPr>
          <w:rFonts w:ascii="Times New Roman" w:hAnsi="Times New Roman" w:cs="Times New Roman"/>
          <w:sz w:val="20"/>
          <w:szCs w:val="20"/>
        </w:rPr>
      </w:pPr>
      <w:r w:rsidRPr="003B07B2">
        <w:rPr>
          <w:rFonts w:ascii="Times New Roman" w:hAnsi="Times New Roman" w:cs="Times New Roman"/>
          <w:sz w:val="20"/>
          <w:szCs w:val="20"/>
        </w:rPr>
        <w:t>Data is presented as mean ± standard deviation (SD). Different upper superscript letters at each depth indicate significant differences at p &lt; 0.05. Sediment samples</w:t>
      </w:r>
      <w:r w:rsidR="00640320">
        <w:rPr>
          <w:rFonts w:ascii="Times New Roman" w:hAnsi="Times New Roman" w:cs="Times New Roman"/>
          <w:sz w:val="20"/>
          <w:szCs w:val="20"/>
        </w:rPr>
        <w:t xml:space="preserve"> representing location and species:</w:t>
      </w:r>
      <w:r w:rsidRPr="003B07B2">
        <w:rPr>
          <w:rFonts w:ascii="Times New Roman" w:hAnsi="Times New Roman" w:cs="Times New Roman"/>
          <w:sz w:val="20"/>
          <w:szCs w:val="20"/>
        </w:rPr>
        <w:t xml:space="preserve"> HA: Hamata, </w:t>
      </w:r>
      <w:r w:rsidRPr="003B07B2">
        <w:rPr>
          <w:rFonts w:ascii="Times New Roman" w:hAnsi="Times New Roman" w:cs="Times New Roman"/>
          <w:i/>
          <w:iCs/>
          <w:sz w:val="20"/>
          <w:szCs w:val="20"/>
        </w:rPr>
        <w:t>Avicennia marina</w:t>
      </w:r>
      <w:r w:rsidRPr="003B07B2">
        <w:rPr>
          <w:rFonts w:ascii="Times New Roman" w:hAnsi="Times New Roman" w:cs="Times New Roman"/>
          <w:sz w:val="20"/>
          <w:szCs w:val="20"/>
        </w:rPr>
        <w:t xml:space="preserve">, HR: Hamata, </w:t>
      </w:r>
      <w:r w:rsidRPr="003B07B2">
        <w:rPr>
          <w:rFonts w:ascii="Times New Roman" w:hAnsi="Times New Roman" w:cs="Times New Roman"/>
          <w:i/>
          <w:iCs/>
          <w:sz w:val="20"/>
          <w:szCs w:val="20"/>
        </w:rPr>
        <w:t>Rhizophora mucronata</w:t>
      </w:r>
      <w:r w:rsidRPr="003B07B2">
        <w:rPr>
          <w:rFonts w:ascii="Times New Roman" w:hAnsi="Times New Roman" w:cs="Times New Roman"/>
          <w:sz w:val="20"/>
          <w:szCs w:val="20"/>
        </w:rPr>
        <w:t xml:space="preserve">, MA: Mangrove Bay, </w:t>
      </w:r>
      <w:r w:rsidRPr="003B07B2">
        <w:rPr>
          <w:rFonts w:ascii="Times New Roman" w:hAnsi="Times New Roman" w:cs="Times New Roman"/>
          <w:i/>
          <w:iCs/>
          <w:sz w:val="20"/>
          <w:szCs w:val="20"/>
        </w:rPr>
        <w:t>Avicennia marina</w:t>
      </w:r>
      <w:r w:rsidRPr="003B07B2">
        <w:rPr>
          <w:rFonts w:ascii="Times New Roman" w:hAnsi="Times New Roman" w:cs="Times New Roman"/>
          <w:sz w:val="20"/>
          <w:szCs w:val="20"/>
        </w:rPr>
        <w:t xml:space="preserve">, SA: Saffaga, </w:t>
      </w:r>
      <w:r w:rsidRPr="003B07B2">
        <w:rPr>
          <w:rFonts w:ascii="Times New Roman" w:hAnsi="Times New Roman" w:cs="Times New Roman"/>
          <w:i/>
          <w:iCs/>
          <w:sz w:val="20"/>
          <w:szCs w:val="20"/>
        </w:rPr>
        <w:t>Avicennia marina</w:t>
      </w:r>
      <w:r w:rsidRPr="003B07B2">
        <w:rPr>
          <w:rFonts w:ascii="Times New Roman" w:hAnsi="Times New Roman" w:cs="Times New Roman"/>
          <w:sz w:val="20"/>
          <w:szCs w:val="20"/>
        </w:rPr>
        <w:t xml:space="preserve">, and SR: Saffaga, </w:t>
      </w:r>
      <w:r w:rsidRPr="003B07B2">
        <w:rPr>
          <w:rFonts w:ascii="Times New Roman" w:hAnsi="Times New Roman" w:cs="Times New Roman"/>
          <w:i/>
          <w:iCs/>
          <w:sz w:val="20"/>
          <w:szCs w:val="20"/>
        </w:rPr>
        <w:t>Rhizophora mucronata</w:t>
      </w:r>
      <w:r w:rsidRPr="003B07B2">
        <w:rPr>
          <w:rFonts w:ascii="Times New Roman" w:hAnsi="Times New Roman" w:cs="Times New Roman"/>
          <w:sz w:val="20"/>
          <w:szCs w:val="20"/>
        </w:rPr>
        <w:t>.</w:t>
      </w:r>
      <w:r w:rsidR="00640320">
        <w:rPr>
          <w:rFonts w:ascii="Times New Roman" w:hAnsi="Times New Roman" w:cs="Times New Roman"/>
          <w:sz w:val="20"/>
          <w:szCs w:val="20"/>
        </w:rPr>
        <w:t xml:space="preserve"> N: nitrogen, P: phosphorus, and K: potassium.</w:t>
      </w:r>
    </w:p>
    <w:p w14:paraId="2F657753" w14:textId="77777777" w:rsidR="00526AFD" w:rsidRDefault="00526AFD" w:rsidP="003B07B2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8EE9155" w14:textId="77777777" w:rsidR="00526AFD" w:rsidRDefault="00526AFD" w:rsidP="003B07B2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21AA6C4" w14:textId="7923EFA2" w:rsidR="00526AFD" w:rsidRDefault="00526AFD" w:rsidP="003B07B2">
      <w:pPr>
        <w:jc w:val="both"/>
        <w:rPr>
          <w:noProof/>
          <w:color w:val="000000"/>
          <w:bdr w:val="none" w:sz="0" w:space="0" w:color="auto" w:frame="1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69C05336" wp14:editId="2DEE9A26">
            <wp:extent cx="5555949" cy="1844702"/>
            <wp:effectExtent l="0" t="0" r="6985" b="3175"/>
            <wp:docPr id="693073055" name="Picture 1" descr="A bar code and a bar cod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073055" name="Picture 1" descr="A bar code and a bar cod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556" cy="1857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51DFF" w14:textId="20936079" w:rsidR="00526AFD" w:rsidRDefault="00526AFD" w:rsidP="00526AFD">
      <w:pPr>
        <w:rPr>
          <w:noProof/>
          <w:color w:val="000000"/>
          <w:bdr w:val="none" w:sz="0" w:space="0" w:color="auto" w:frame="1"/>
        </w:rPr>
      </w:pPr>
      <w:r w:rsidRPr="00526AFD">
        <w:rPr>
          <w:b/>
          <w:bCs/>
          <w:noProof/>
          <w:color w:val="000000"/>
          <w:bdr w:val="none" w:sz="0" w:space="0" w:color="auto" w:frame="1"/>
        </w:rPr>
        <w:t>Supplementary Fig. 1</w:t>
      </w:r>
      <w:r>
        <w:rPr>
          <w:noProof/>
          <w:color w:val="000000"/>
          <w:bdr w:val="none" w:sz="0" w:space="0" w:color="auto" w:frame="1"/>
        </w:rPr>
        <w:t>. Sequence quality of the amplified 16s rDNA samples.</w:t>
      </w:r>
    </w:p>
    <w:p w14:paraId="4FFF56F0" w14:textId="77777777" w:rsidR="00526AFD" w:rsidRPr="00526AFD" w:rsidRDefault="00526AFD" w:rsidP="00526AFD">
      <w:pPr>
        <w:rPr>
          <w:rFonts w:ascii="Times New Roman" w:hAnsi="Times New Roman" w:cs="Times New Roman"/>
          <w:sz w:val="20"/>
          <w:szCs w:val="20"/>
        </w:rPr>
      </w:pPr>
    </w:p>
    <w:sectPr w:rsidR="00526AFD" w:rsidRPr="00526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20F"/>
    <w:rsid w:val="000954B2"/>
    <w:rsid w:val="000E1567"/>
    <w:rsid w:val="0023552D"/>
    <w:rsid w:val="00312ED8"/>
    <w:rsid w:val="0039109D"/>
    <w:rsid w:val="003B07B2"/>
    <w:rsid w:val="003D7BCA"/>
    <w:rsid w:val="00413354"/>
    <w:rsid w:val="004A1E72"/>
    <w:rsid w:val="00526AFD"/>
    <w:rsid w:val="0053526C"/>
    <w:rsid w:val="00551D83"/>
    <w:rsid w:val="005A16A9"/>
    <w:rsid w:val="00640320"/>
    <w:rsid w:val="006C2D75"/>
    <w:rsid w:val="0071420F"/>
    <w:rsid w:val="00720E54"/>
    <w:rsid w:val="009B430B"/>
    <w:rsid w:val="00A60495"/>
    <w:rsid w:val="00AC3380"/>
    <w:rsid w:val="00B007CE"/>
    <w:rsid w:val="00B41D69"/>
    <w:rsid w:val="00C433AA"/>
    <w:rsid w:val="00E80ACE"/>
    <w:rsid w:val="00F05FC6"/>
    <w:rsid w:val="00F5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AA792B"/>
  <w15:chartTrackingRefBased/>
  <w15:docId w15:val="{CC41D0E5-F24D-4537-B9B5-9B6BAD51C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42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2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2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2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2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2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2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2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2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2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2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2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2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2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2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2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2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2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2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42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2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42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2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42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42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42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2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2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2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0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A1E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2</Pages>
  <Words>539</Words>
  <Characters>2198</Characters>
  <Application>Microsoft Office Word</Application>
  <DocSecurity>0</DocSecurity>
  <Lines>366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iri.mugwanya</dc:creator>
  <cp:keywords/>
  <dc:description/>
  <cp:lastModifiedBy>muziri.mugwanya</cp:lastModifiedBy>
  <cp:revision>4</cp:revision>
  <dcterms:created xsi:type="dcterms:W3CDTF">2025-02-19T10:36:00Z</dcterms:created>
  <dcterms:modified xsi:type="dcterms:W3CDTF">2025-08-20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884a44-6f0f-42f2-bef3-7397a3ab44fd</vt:lpwstr>
  </property>
</Properties>
</file>